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ACD2A" w14:textId="1A191A38" w:rsidR="00882E66" w:rsidRPr="00F721DB" w:rsidRDefault="00035586" w:rsidP="00035586">
      <w:pPr>
        <w:pStyle w:val="Nessunaspaziatura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1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B035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721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D04EC">
        <w:rPr>
          <w:rFonts w:ascii="Times New Roman" w:hAnsi="Times New Roman" w:cs="Times New Roman"/>
          <w:sz w:val="24"/>
          <w:szCs w:val="24"/>
          <w:lang w:val="en-US"/>
        </w:rPr>
        <w:t>PECOS model</w:t>
      </w:r>
    </w:p>
    <w:p w14:paraId="66F7088E" w14:textId="2E102646" w:rsidR="00035586" w:rsidRPr="00F721DB" w:rsidRDefault="00035586" w:rsidP="00035586"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D93C51" w:rsidRPr="00D93C51" w14:paraId="3D2B0075" w14:textId="77777777" w:rsidTr="00F721DB">
        <w:tc>
          <w:tcPr>
            <w:tcW w:w="4814" w:type="dxa"/>
            <w:vAlign w:val="center"/>
          </w:tcPr>
          <w:p w14:paraId="6027799B" w14:textId="3919C3AD" w:rsidR="00035586" w:rsidRPr="00D93C51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C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ipants:</w:t>
            </w:r>
          </w:p>
        </w:tc>
        <w:tc>
          <w:tcPr>
            <w:tcW w:w="4814" w:type="dxa"/>
          </w:tcPr>
          <w:p w14:paraId="5A563AC7" w14:textId="77777777" w:rsidR="00035586" w:rsidRPr="00D93C51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4DB145" w14:textId="18313241" w:rsidR="00035586" w:rsidRPr="00D93C51" w:rsidRDefault="008D7815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igned Males at Birth (AMAB) trans people </w:t>
            </w:r>
            <w:r w:rsidR="005413AA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oing hormone feminizing therapy</w:t>
            </w:r>
            <w:r w:rsidR="005413AA" w:rsidRPr="00D93C51" w:rsidDel="00541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Hlk42966904"/>
            <w:r w:rsidR="00D97743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0405BF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cruited </w:t>
            </w:r>
            <w:r w:rsidR="00035586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 general population </w:t>
            </w:r>
            <w:r w:rsidR="000405BF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035586" w:rsidRPr="00D93C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cohorts of patients </w:t>
            </w:r>
            <w:bookmarkEnd w:id="0"/>
          </w:p>
          <w:p w14:paraId="65710DCB" w14:textId="12228B7B" w:rsidR="00035586" w:rsidRPr="00D93C51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586" w:rsidRPr="00D93C51" w14:paraId="4EFF3999" w14:textId="77777777" w:rsidTr="00F721DB">
        <w:tc>
          <w:tcPr>
            <w:tcW w:w="4814" w:type="dxa"/>
            <w:vAlign w:val="center"/>
          </w:tcPr>
          <w:p w14:paraId="35BD6EEF" w14:textId="099677C4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osure:</w:t>
            </w:r>
          </w:p>
        </w:tc>
        <w:tc>
          <w:tcPr>
            <w:tcW w:w="4814" w:type="dxa"/>
          </w:tcPr>
          <w:p w14:paraId="7B59E058" w14:textId="77777777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414095" w14:textId="3F8CC2C2" w:rsidR="00035586" w:rsidRPr="00F721DB" w:rsidRDefault="00CC02D5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diagnosis</w:t>
            </w:r>
            <w:r w:rsidR="00035586"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="00944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ous thrombo-embolism</w:t>
            </w:r>
            <w:r w:rsidR="00035586"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F5585EA" w14:textId="1D7BC500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586" w:rsidRPr="00F721DB" w14:paraId="64D488C1" w14:textId="77777777" w:rsidTr="00F721DB">
        <w:tc>
          <w:tcPr>
            <w:tcW w:w="4814" w:type="dxa"/>
            <w:vAlign w:val="center"/>
          </w:tcPr>
          <w:p w14:paraId="30518963" w14:textId="626D3DD4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ator/</w:t>
            </w:r>
            <w:r w:rsidRPr="00F72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rol:</w:t>
            </w:r>
          </w:p>
        </w:tc>
        <w:tc>
          <w:tcPr>
            <w:tcW w:w="4814" w:type="dxa"/>
          </w:tcPr>
          <w:p w14:paraId="2BBE8D1D" w14:textId="77777777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00D021" w14:textId="77777777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  <w:p w14:paraId="43105688" w14:textId="48385AD1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586" w:rsidRPr="00477537" w14:paraId="5AAEABCD" w14:textId="77777777" w:rsidTr="00F721DB">
        <w:tc>
          <w:tcPr>
            <w:tcW w:w="4814" w:type="dxa"/>
            <w:vAlign w:val="center"/>
          </w:tcPr>
          <w:p w14:paraId="488F3CCA" w14:textId="2819EC3B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comes:</w:t>
            </w:r>
          </w:p>
        </w:tc>
        <w:tc>
          <w:tcPr>
            <w:tcW w:w="4814" w:type="dxa"/>
          </w:tcPr>
          <w:p w14:paraId="7A6917A9" w14:textId="77777777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6C88B8" w14:textId="77777777" w:rsidR="00035586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alence of </w:t>
            </w:r>
            <w:r w:rsidR="00944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ous thrombo-embolism</w:t>
            </w:r>
            <w:r w:rsidR="0094430C"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A1BE1B5" w14:textId="3193AD4F" w:rsidR="0094430C" w:rsidRPr="00F721DB" w:rsidRDefault="0094430C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5586" w:rsidRPr="00D93C51" w14:paraId="5E986F72" w14:textId="77777777" w:rsidTr="00F721DB">
        <w:tc>
          <w:tcPr>
            <w:tcW w:w="4814" w:type="dxa"/>
            <w:vAlign w:val="center"/>
          </w:tcPr>
          <w:p w14:paraId="7A01C983" w14:textId="73AE36CF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dy design</w:t>
            </w:r>
            <w:r w:rsidR="00CC52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4814" w:type="dxa"/>
          </w:tcPr>
          <w:p w14:paraId="64BE0E5E" w14:textId="77777777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D357C3" w14:textId="07A71FC6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(prior systematic reviews and meta-</w:t>
            </w:r>
            <w:r w:rsidR="008C2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s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not included but </w:t>
            </w:r>
            <w:r w:rsidR="008C2B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</w:t>
            </w:r>
            <w:r w:rsidRPr="00F7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screened for individual studies)</w:t>
            </w:r>
          </w:p>
          <w:p w14:paraId="319C91F7" w14:textId="6A3A120C" w:rsidR="00035586" w:rsidRPr="00F721DB" w:rsidRDefault="00035586" w:rsidP="00035586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991A7B" w14:textId="77777777" w:rsidR="00035586" w:rsidRPr="00035586" w:rsidRDefault="00035586" w:rsidP="00035586"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35586" w:rsidRPr="000355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86"/>
    <w:rsid w:val="00035586"/>
    <w:rsid w:val="000405BF"/>
    <w:rsid w:val="00477537"/>
    <w:rsid w:val="005413AA"/>
    <w:rsid w:val="005D04EC"/>
    <w:rsid w:val="005D1259"/>
    <w:rsid w:val="00882E66"/>
    <w:rsid w:val="008C2BD9"/>
    <w:rsid w:val="008D7815"/>
    <w:rsid w:val="0094430C"/>
    <w:rsid w:val="00AD3714"/>
    <w:rsid w:val="00BB035C"/>
    <w:rsid w:val="00CC02D5"/>
    <w:rsid w:val="00CC5213"/>
    <w:rsid w:val="00D93C51"/>
    <w:rsid w:val="00D97743"/>
    <w:rsid w:val="00EE17F1"/>
    <w:rsid w:val="00F7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5414E"/>
  <w15:chartTrackingRefBased/>
  <w15:docId w15:val="{D205F010-D826-4A88-8E46-F29A074C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035586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035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977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774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9774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774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77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Francavilla</dc:creator>
  <cp:keywords/>
  <dc:description/>
  <cp:lastModifiedBy>Arcangelo Barbonetti</cp:lastModifiedBy>
  <cp:revision>3</cp:revision>
  <dcterms:created xsi:type="dcterms:W3CDTF">2021-08-22T07:31:00Z</dcterms:created>
  <dcterms:modified xsi:type="dcterms:W3CDTF">2021-10-20T17:35:00Z</dcterms:modified>
</cp:coreProperties>
</file>